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45520" w14:textId="3DD05F51" w:rsidR="00065E06" w:rsidRPr="00C23F42" w:rsidRDefault="007B5F67" w:rsidP="007B5F67">
      <w:pPr>
        <w:spacing w:before="100" w:beforeAutospacing="1" w:after="100" w:afterAutospacing="1"/>
        <w:ind w:right="-170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</w:pPr>
      <w:bookmarkStart w:id="0" w:name="_Hlk177136090"/>
      <w:r w:rsidRPr="007B5F67">
        <w:rPr>
          <w:rFonts w:ascii="Times New Roman" w:eastAsia="Times New Roman" w:hAnsi="Times New Roman" w:cs="Times New Roman"/>
          <w:b/>
          <w:color w:val="000000" w:themeColor="text1"/>
          <w:kern w:val="36"/>
          <w:lang w:val="en-GB" w:eastAsia="pt-PT"/>
        </w:rPr>
        <w:t>Additional file 1</w:t>
      </w:r>
      <w:r w:rsidR="00F674B8" w:rsidRPr="007B5F67">
        <w:rPr>
          <w:rFonts w:ascii="Times New Roman" w:eastAsia="Times New Roman" w:hAnsi="Times New Roman" w:cs="Times New Roman"/>
          <w:b/>
          <w:color w:val="000000" w:themeColor="text1"/>
          <w:kern w:val="36"/>
          <w:lang w:val="en-GB" w:eastAsia="pt-PT"/>
        </w:rPr>
        <w:t xml:space="preserve"> </w:t>
      </w:r>
      <w:bookmarkEnd w:id="0"/>
      <w:r w:rsidR="00E61ABA" w:rsidRPr="007B5F67">
        <w:rPr>
          <w:rFonts w:ascii="Times New Roman" w:eastAsia="Times New Roman" w:hAnsi="Times New Roman" w:cs="Times New Roman"/>
          <w:b/>
          <w:color w:val="000000" w:themeColor="text1"/>
          <w:kern w:val="36"/>
          <w:lang w:val="en-GB" w:eastAsia="pt-PT"/>
        </w:rPr>
        <w:t xml:space="preserve">Summary of the </w:t>
      </w:r>
      <w:r w:rsidR="00543586" w:rsidRPr="007B5F67">
        <w:rPr>
          <w:rFonts w:ascii="Times New Roman" w:eastAsia="Times New Roman" w:hAnsi="Times New Roman" w:cs="Times New Roman"/>
          <w:b/>
          <w:color w:val="000000" w:themeColor="text1"/>
          <w:kern w:val="36"/>
          <w:lang w:val="en-GB" w:eastAsia="pt-PT"/>
        </w:rPr>
        <w:t xml:space="preserve">sampling </w:t>
      </w:r>
      <w:r w:rsidR="00E61ABA" w:rsidRPr="007B5F67">
        <w:rPr>
          <w:rFonts w:ascii="Times New Roman" w:eastAsia="Times New Roman" w:hAnsi="Times New Roman" w:cs="Times New Roman"/>
          <w:b/>
          <w:color w:val="000000" w:themeColor="text1"/>
          <w:kern w:val="36"/>
          <w:lang w:val="en-GB" w:eastAsia="pt-PT"/>
        </w:rPr>
        <w:t>sites in Portugal according to bioregion with an emphasis on environmental, wildlife and flora features</w:t>
      </w:r>
      <w:r w:rsidR="008760CC" w:rsidRPr="007B5F67">
        <w:rPr>
          <w:rFonts w:ascii="Times New Roman" w:eastAsia="Times New Roman" w:hAnsi="Times New Roman" w:cs="Times New Roman"/>
          <w:b/>
          <w:color w:val="000000" w:themeColor="text1"/>
          <w:kern w:val="36"/>
          <w:lang w:val="en-GB" w:eastAsia="pt-PT"/>
        </w:rPr>
        <w:t xml:space="preserve">, adapted from </w:t>
      </w:r>
      <w:r w:rsidR="008760CC" w:rsidRPr="00307EA1">
        <w:rPr>
          <w:rFonts w:ascii="Times New Roman" w:hAnsi="Times New Roman" w:cs="Times New Roman"/>
          <w:b/>
          <w:lang w:val="en-GB"/>
        </w:rPr>
        <w:t>PNVSFS (2020)</w:t>
      </w:r>
      <w:r w:rsidR="003810B6" w:rsidRPr="00307EA1">
        <w:rPr>
          <w:rFonts w:ascii="Times New Roman" w:hAnsi="Times New Roman" w:cs="Times New Roman"/>
          <w:b/>
          <w:lang w:val="en-GB"/>
        </w:rPr>
        <w:t xml:space="preserve"> and Muñoz et al. </w:t>
      </w:r>
      <w:r w:rsidRPr="00307EA1">
        <w:rPr>
          <w:rFonts w:ascii="Times New Roman" w:hAnsi="Times New Roman" w:cs="Times New Roman"/>
          <w:b/>
          <w:lang w:val="en-GB"/>
        </w:rPr>
        <w:t>[58]</w:t>
      </w:r>
      <w:r w:rsidR="00E61ABA" w:rsidRPr="00307EA1">
        <w:rPr>
          <w:rFonts w:ascii="Times New Roman" w:eastAsia="Times New Roman" w:hAnsi="Times New Roman" w:cs="Times New Roman"/>
          <w:b/>
          <w:kern w:val="36"/>
          <w:lang w:val="en-GB" w:eastAsia="pt-PT"/>
        </w:rPr>
        <w:t>.</w:t>
      </w:r>
      <w:r w:rsidR="00E61ABA" w:rsidRPr="00307EA1">
        <w:rPr>
          <w:rFonts w:ascii="Times New Roman" w:eastAsia="Times New Roman" w:hAnsi="Times New Roman" w:cs="Times New Roman"/>
          <w:kern w:val="36"/>
          <w:lang w:val="en-GB" w:eastAsia="pt-PT"/>
        </w:rPr>
        <w:t xml:space="preserve"> Numbers</w:t>
      </w:r>
      <w:r w:rsidR="00E61ABA" w:rsidRPr="00307EA1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 </w:t>
      </w:r>
      <w:r w:rsidR="00E61ABA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of wild boar faecal samples collected in each location are indica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9"/>
        <w:gridCol w:w="3530"/>
        <w:gridCol w:w="3531"/>
        <w:gridCol w:w="3531"/>
      </w:tblGrid>
      <w:tr w:rsidR="00C23F42" w:rsidRPr="007B5F67" w14:paraId="3460A438" w14:textId="77777777" w:rsidTr="0005251B">
        <w:trPr>
          <w:trHeight w:val="22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54D6447" w14:textId="015800B3" w:rsidR="00C23F42" w:rsidRPr="007B5F67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Loca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50CAF2B" w14:textId="281F8C93" w:rsidR="00C23F42" w:rsidRPr="007B5F67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Bioregion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14:paraId="52A8C103" w14:textId="03E77DFC" w:rsidR="00C23F42" w:rsidRPr="007B5F67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nvironmental features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14:paraId="2F01795E" w14:textId="0AD25E1C" w:rsidR="00C23F42" w:rsidRPr="007B5F67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Wildlife </w:t>
            </w:r>
            <w:r w:rsidR="002F4904"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nd domestic animal’s</w:t>
            </w:r>
            <w:r w:rsidR="00D7038B" w:rsidRPr="007B5F67">
              <w:rPr>
                <w:rFonts w:ascii="Times New Roman" w:hAnsi="Times New Roman" w:cs="Times New Roman"/>
                <w:b/>
                <w:color w:val="0070C0"/>
                <w:sz w:val="22"/>
                <w:szCs w:val="22"/>
                <w:vertAlign w:val="superscript"/>
                <w:lang w:val="en-GB"/>
              </w:rPr>
              <w:t>1</w:t>
            </w:r>
            <w:r w:rsidR="002F4904"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features</w:t>
            </w:r>
            <w:bookmarkStart w:id="1" w:name="_GoBack"/>
            <w:bookmarkEnd w:id="1"/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14:paraId="6699C67D" w14:textId="79439AB2" w:rsidR="00C23F42" w:rsidRPr="007B5F67" w:rsidRDefault="00C23F42" w:rsidP="007A5728">
            <w:pPr>
              <w:outlineLvl w:val="0"/>
              <w:rPr>
                <w:rFonts w:ascii="Times New Roman" w:eastAsia="Times New Roman" w:hAnsi="Times New Roman" w:cs="Times New Roman"/>
                <w:b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ampling site features</w:t>
            </w:r>
          </w:p>
        </w:tc>
      </w:tr>
      <w:tr w:rsidR="00C23F42" w:rsidRPr="007B5F67" w14:paraId="6160D78C" w14:textId="77777777" w:rsidTr="0005251B">
        <w:trPr>
          <w:trHeight w:val="227"/>
        </w:trPr>
        <w:tc>
          <w:tcPr>
            <w:tcW w:w="2263" w:type="dxa"/>
            <w:tcBorders>
              <w:top w:val="single" w:sz="4" w:space="0" w:color="auto"/>
            </w:tcBorders>
          </w:tcPr>
          <w:p w14:paraId="7A88C704" w14:textId="4C740A72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ntesinho Natural Park</w:t>
            </w:r>
            <w:r w:rsidR="00231401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MNP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C47DA03" w14:textId="08020C7C" w:rsidR="00C23F42" w:rsidRPr="007B5F67" w:rsidRDefault="008760CC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 w:rsidR="00E95DE3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3530" w:type="dxa"/>
            <w:tcBorders>
              <w:top w:val="single" w:sz="4" w:space="0" w:color="auto"/>
            </w:tcBorders>
          </w:tcPr>
          <w:p w14:paraId="1B83A525" w14:textId="0C0AF619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inental Mediterranean climate. Dry, hot summers, dry, cold winters. Open, cereal landscapes with pine or oak woodlands, limited to the north by mountains</w:t>
            </w:r>
          </w:p>
        </w:tc>
        <w:tc>
          <w:tcPr>
            <w:tcW w:w="3531" w:type="dxa"/>
            <w:tcBorders>
              <w:top w:val="single" w:sz="4" w:space="0" w:color="auto"/>
            </w:tcBorders>
          </w:tcPr>
          <w:p w14:paraId="24634041" w14:textId="0F5DCB26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ld boar abundant. Other ungulate species: red deer and roe deer widely distributed</w:t>
            </w:r>
            <w:r w:rsidR="004607D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attle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4816; goat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1717; sheep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34</w:t>
            </w:r>
            <w:r w:rsidR="00803B7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73; pig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 =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153.</w:t>
            </w:r>
          </w:p>
        </w:tc>
        <w:tc>
          <w:tcPr>
            <w:tcW w:w="3531" w:type="dxa"/>
            <w:tcBorders>
              <w:top w:val="single" w:sz="4" w:space="0" w:color="auto"/>
            </w:tcBorders>
          </w:tcPr>
          <w:p w14:paraId="0EA4BFDA" w14:textId="48A580BA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amples collected: 41. </w:t>
            </w:r>
            <w:r w:rsidR="001930B4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ak and chestnut forests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e.g., 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ercus pyrenaica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astanea sativa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and shrub vegetation (e.g., 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lex europaeus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istus landanifer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. AR: 438–1,481</w:t>
            </w:r>
            <w:r w:rsidR="00B82D48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</w:t>
            </w:r>
            <w:r w:rsidR="00B82D48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1200</w:t>
            </w:r>
            <w:r w:rsidR="00B82D48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</w:t>
            </w:r>
            <w:r w:rsidR="00B82D48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9</w:t>
            </w:r>
            <w:r w:rsidR="00B82D48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</w:tr>
      <w:tr w:rsidR="00C23F42" w:rsidRPr="007B5F67" w14:paraId="5DA8DF24" w14:textId="77777777" w:rsidTr="0005251B">
        <w:trPr>
          <w:trHeight w:val="227"/>
        </w:trPr>
        <w:tc>
          <w:tcPr>
            <w:tcW w:w="2263" w:type="dxa"/>
          </w:tcPr>
          <w:p w14:paraId="5B3A0F64" w14:textId="030BD9D1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ntral Portugal West</w:t>
            </w:r>
            <w:r w:rsidR="00231401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CPW)</w:t>
            </w:r>
          </w:p>
        </w:tc>
        <w:tc>
          <w:tcPr>
            <w:tcW w:w="1139" w:type="dxa"/>
          </w:tcPr>
          <w:p w14:paraId="5D6D60FE" w14:textId="51A5A5A5" w:rsidR="00C23F42" w:rsidRPr="007B5F67" w:rsidRDefault="008760CC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 w:rsidR="00E95DE3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3530" w:type="dxa"/>
          </w:tcPr>
          <w:p w14:paraId="482EDF2B" w14:textId="524CEE9D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lantic climate with high precipitation rates. Pastures and deciduous woodlands. Mountainous habitats</w:t>
            </w:r>
          </w:p>
        </w:tc>
        <w:tc>
          <w:tcPr>
            <w:tcW w:w="3531" w:type="dxa"/>
          </w:tcPr>
          <w:p w14:paraId="493447DE" w14:textId="2B1EA540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ld boar abundant. Other ungulate species: locally roe deer recently reintroduced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Cattle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= 555; goat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 =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229; sheep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=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064; pig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 =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6.</w:t>
            </w:r>
          </w:p>
        </w:tc>
        <w:tc>
          <w:tcPr>
            <w:tcW w:w="3531" w:type="dxa"/>
          </w:tcPr>
          <w:p w14:paraId="75B5E1EB" w14:textId="5AD09869" w:rsidR="00C23F42" w:rsidRPr="007B5F67" w:rsidRDefault="00B82D48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amples collected: </w:t>
            </w:r>
            <w:r w:rsidR="00CD40DD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oodlands (e.g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ercus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robur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inus pinaster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and shrubs (e.g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lex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p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rica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p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terospartum tridentatum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. 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800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,381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2023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MAT 9.8</w:t>
            </w:r>
          </w:p>
        </w:tc>
      </w:tr>
      <w:tr w:rsidR="00C23F42" w:rsidRPr="007B5F67" w14:paraId="13A0F156" w14:textId="77777777" w:rsidTr="0005251B">
        <w:trPr>
          <w:trHeight w:val="227"/>
        </w:trPr>
        <w:tc>
          <w:tcPr>
            <w:tcW w:w="2263" w:type="dxa"/>
          </w:tcPr>
          <w:p w14:paraId="32856223" w14:textId="22BC5F9E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ntral Portugal East</w:t>
            </w:r>
            <w:r w:rsidR="00231401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CPE)</w:t>
            </w:r>
          </w:p>
        </w:tc>
        <w:tc>
          <w:tcPr>
            <w:tcW w:w="1139" w:type="dxa"/>
          </w:tcPr>
          <w:p w14:paraId="4212AE6F" w14:textId="0F73DC73" w:rsidR="00C23F42" w:rsidRPr="007B5F67" w:rsidRDefault="008760CC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 w:rsidR="00E95DE3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3530" w:type="dxa"/>
          </w:tcPr>
          <w:p w14:paraId="61BAAA5E" w14:textId="5D9C4FDE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inental thermo Mediterranean climate. Pastures and crops with interspersed vegetation, sometimes forming savannah-like structures. Low-altitude mountains with scrubland</w:t>
            </w:r>
          </w:p>
        </w:tc>
        <w:tc>
          <w:tcPr>
            <w:tcW w:w="3531" w:type="dxa"/>
          </w:tcPr>
          <w:p w14:paraId="5126D461" w14:textId="1C473631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ld boar abundant. Other ungulate species: roe deer widely distributed, and red deer with limited distributio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Cattle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=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700; goat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1643; sheep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19</w:t>
            </w:r>
            <w:r w:rsidR="00803B7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810; pig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6115.</w:t>
            </w:r>
          </w:p>
        </w:tc>
        <w:tc>
          <w:tcPr>
            <w:tcW w:w="3531" w:type="dxa"/>
          </w:tcPr>
          <w:p w14:paraId="59AE6D38" w14:textId="6ADCD542" w:rsidR="00C23F42" w:rsidRPr="007B5F67" w:rsidRDefault="00B82D48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amples collected: </w:t>
            </w:r>
            <w:r w:rsidR="00CD40DD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9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rublands (e.g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istus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Juniperu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 spp.) and tree species (e.g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ercus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. rotundifolia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ercus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pyrenaica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. 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700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000. 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P: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5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: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0.5</w:t>
            </w:r>
          </w:p>
        </w:tc>
      </w:tr>
      <w:tr w:rsidR="00C23F42" w:rsidRPr="007B5F67" w14:paraId="501331BE" w14:textId="77777777" w:rsidTr="0005251B">
        <w:trPr>
          <w:trHeight w:val="227"/>
        </w:trPr>
        <w:tc>
          <w:tcPr>
            <w:tcW w:w="2263" w:type="dxa"/>
            <w:tcBorders>
              <w:bottom w:val="single" w:sz="4" w:space="0" w:color="auto"/>
            </w:tcBorders>
          </w:tcPr>
          <w:p w14:paraId="20572A9D" w14:textId="0028AAD8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cata Nature Reserve</w:t>
            </w:r>
            <w:r w:rsidR="00231401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MNR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B0A8F9E" w14:textId="34EE28A2" w:rsidR="00C23F42" w:rsidRPr="007B5F67" w:rsidRDefault="008760CC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 w:rsidR="00E95DE3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3530" w:type="dxa"/>
            <w:tcBorders>
              <w:bottom w:val="single" w:sz="4" w:space="0" w:color="auto"/>
            </w:tcBorders>
          </w:tcPr>
          <w:p w14:paraId="6F347E48" w14:textId="7ADB3E13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inental thermo Mediterranean climate. Pastures and crops with interspersed vegetation, sometimes forming savannah-like structures. Low altitude mountains with scrubland</w:t>
            </w:r>
          </w:p>
        </w:tc>
        <w:tc>
          <w:tcPr>
            <w:tcW w:w="3531" w:type="dxa"/>
            <w:tcBorders>
              <w:bottom w:val="single" w:sz="4" w:space="0" w:color="auto"/>
            </w:tcBorders>
          </w:tcPr>
          <w:p w14:paraId="4BDD80D9" w14:textId="72F6B0EB" w:rsidR="00C23F42" w:rsidRPr="007B5F67" w:rsidRDefault="00C23F42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ld boar abundant. Other ungulate species: roe deer, widely distributed, and red deer with limited distributio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Cattle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 =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7663; goat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= 2873; sheep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 63</w:t>
            </w:r>
            <w:r w:rsidR="00803B7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736; pig </w:t>
            </w:r>
            <w:r w:rsidR="00D7038B" w:rsidRPr="007B5F6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n = </w:t>
            </w:r>
            <w:r w:rsidR="00D7038B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08.</w:t>
            </w:r>
          </w:p>
        </w:tc>
        <w:tc>
          <w:tcPr>
            <w:tcW w:w="3531" w:type="dxa"/>
            <w:tcBorders>
              <w:bottom w:val="single" w:sz="4" w:space="0" w:color="auto"/>
            </w:tcBorders>
          </w:tcPr>
          <w:p w14:paraId="0BA4E5DE" w14:textId="01F5283B" w:rsidR="00C23F42" w:rsidRPr="007B5F67" w:rsidRDefault="00B82D48" w:rsidP="00BE080E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2"/>
                <w:szCs w:val="22"/>
                <w:lang w:val="en-GB" w:eastAsia="pt-PT"/>
              </w:rPr>
            </w:pP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amples collected: 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rublands (e.g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istus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rica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p.) and tree species (e.g.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ercus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pyrenaica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</w:t>
            </w:r>
            <w:r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ercus</w:t>
            </w:r>
            <w:r w:rsidR="00C23F42" w:rsidRPr="007B5F6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suber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. 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425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–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78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: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849</w:t>
            </w:r>
            <w:r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MAT</w:t>
            </w:r>
            <w:r w:rsidR="00C23F42" w:rsidRPr="007B5F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5.7</w:t>
            </w:r>
          </w:p>
        </w:tc>
      </w:tr>
    </w:tbl>
    <w:p w14:paraId="3AEFCB32" w14:textId="4F205B59" w:rsidR="00D7038B" w:rsidRPr="007B5F67" w:rsidRDefault="00D7038B" w:rsidP="00D7038B">
      <w:pPr>
        <w:spacing w:before="60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</w:pPr>
      <w:r w:rsidRPr="007B5F67">
        <w:rPr>
          <w:rFonts w:ascii="Times New Roman" w:eastAsia="Times New Roman" w:hAnsi="Times New Roman" w:cs="Times New Roman"/>
          <w:color w:val="000000" w:themeColor="text1"/>
          <w:kern w:val="36"/>
          <w:vertAlign w:val="superscript"/>
          <w:lang w:val="en-GB" w:eastAsia="pt-PT"/>
        </w:rPr>
        <w:t>1</w:t>
      </w:r>
      <w:r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Number livestock animals across the locations (MNP, CPW, CPE and MNR).</w:t>
      </w:r>
      <w:r w:rsidR="00326FC3"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 Numbers corresponding to the 2017 data provided by</w:t>
      </w:r>
      <w:r w:rsidR="00A13E10"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 the</w:t>
      </w:r>
      <w:r w:rsidR="00326FC3"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 Direção Geral de Alimentação e Veterinária (DGAV</w:t>
      </w:r>
      <w:r w:rsidR="005235F0" w:rsidRPr="00307EA1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) [60]</w:t>
      </w:r>
      <w:r w:rsidR="00326FC3" w:rsidRPr="00307EA1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. </w:t>
      </w:r>
      <w:r w:rsidRPr="00307EA1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Insufficient</w:t>
      </w:r>
      <w:r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 data </w:t>
      </w:r>
      <w:r w:rsidR="00AE56F6"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to determine animals raised under</w:t>
      </w:r>
      <w:r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 intensive and extensive systems</w:t>
      </w:r>
      <w:r w:rsidR="00AE56F6"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.</w:t>
      </w:r>
    </w:p>
    <w:p w14:paraId="0A4AC273" w14:textId="49ED9812" w:rsidR="00C23F42" w:rsidRPr="007B5F67" w:rsidRDefault="00C23F42" w:rsidP="00D7038B">
      <w:pPr>
        <w:spacing w:before="60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</w:pPr>
      <w:r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 xml:space="preserve">AR, Altitude range, in metres; </w:t>
      </w:r>
      <w:r w:rsidR="00B82D48" w:rsidRPr="007B5F67">
        <w:rPr>
          <w:rFonts w:ascii="Times New Roman" w:eastAsia="Times New Roman" w:hAnsi="Times New Roman" w:cs="Times New Roman"/>
          <w:color w:val="000000" w:themeColor="text1"/>
          <w:kern w:val="36"/>
          <w:lang w:val="en-GB" w:eastAsia="pt-PT"/>
        </w:rPr>
        <w:t>MAP, Mean annual precipitations, in millimetres; MAT, Mean annual temperature, in Celsius degrees.</w:t>
      </w:r>
    </w:p>
    <w:sectPr w:rsidR="00C23F42" w:rsidRPr="007B5F67" w:rsidSect="00965C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AE62DF"/>
    <w:multiLevelType w:val="hybridMultilevel"/>
    <w:tmpl w:val="CEA63C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4B8"/>
    <w:rsid w:val="0005251B"/>
    <w:rsid w:val="00065E06"/>
    <w:rsid w:val="001930B4"/>
    <w:rsid w:val="00211978"/>
    <w:rsid w:val="00231401"/>
    <w:rsid w:val="002F3A0D"/>
    <w:rsid w:val="002F4904"/>
    <w:rsid w:val="00307EA1"/>
    <w:rsid w:val="00326FC3"/>
    <w:rsid w:val="003810B6"/>
    <w:rsid w:val="003866A7"/>
    <w:rsid w:val="003B501A"/>
    <w:rsid w:val="004607D2"/>
    <w:rsid w:val="00511238"/>
    <w:rsid w:val="005235F0"/>
    <w:rsid w:val="00543586"/>
    <w:rsid w:val="00682CCD"/>
    <w:rsid w:val="007A5728"/>
    <w:rsid w:val="007B5F67"/>
    <w:rsid w:val="00803B7D"/>
    <w:rsid w:val="00804B10"/>
    <w:rsid w:val="0084459B"/>
    <w:rsid w:val="008760CC"/>
    <w:rsid w:val="009151A7"/>
    <w:rsid w:val="00965CEB"/>
    <w:rsid w:val="00A13E10"/>
    <w:rsid w:val="00AE56F6"/>
    <w:rsid w:val="00B82D48"/>
    <w:rsid w:val="00BE080E"/>
    <w:rsid w:val="00C23F42"/>
    <w:rsid w:val="00C255CA"/>
    <w:rsid w:val="00C509F5"/>
    <w:rsid w:val="00C7288E"/>
    <w:rsid w:val="00CD40DD"/>
    <w:rsid w:val="00D7038B"/>
    <w:rsid w:val="00E61ABA"/>
    <w:rsid w:val="00E64C5D"/>
    <w:rsid w:val="00E95DE3"/>
    <w:rsid w:val="00F6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B8D12"/>
  <w15:chartTrackingRefBased/>
  <w15:docId w15:val="{1516D794-E481-384B-B434-E74FAECDB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74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table" w:styleId="TableGrid">
    <w:name w:val="Table Grid"/>
    <w:basedOn w:val="TableNormal"/>
    <w:uiPriority w:val="39"/>
    <w:rsid w:val="00F67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43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5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5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5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5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6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igueiredo</dc:creator>
  <cp:keywords/>
  <dc:description/>
  <cp:lastModifiedBy>Rajalakshmi Thangaraj</cp:lastModifiedBy>
  <cp:revision>6</cp:revision>
  <dcterms:created xsi:type="dcterms:W3CDTF">2024-09-13T14:09:00Z</dcterms:created>
  <dcterms:modified xsi:type="dcterms:W3CDTF">2024-09-23T03:40:00Z</dcterms:modified>
</cp:coreProperties>
</file>